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0B9E2" w14:textId="77777777" w:rsidR="00995A86" w:rsidRPr="007F2A23" w:rsidRDefault="00995A86" w:rsidP="00995A86">
      <w:pPr>
        <w:bidi w:val="0"/>
        <w:jc w:val="center"/>
        <w:rPr>
          <w:rFonts w:ascii="Palatino" w:hAnsi="Palatino" w:cs="Tahoma"/>
          <w:b/>
          <w:bCs/>
          <w:sz w:val="16"/>
          <w:szCs w:val="16"/>
        </w:rPr>
      </w:pPr>
      <w:r>
        <w:rPr>
          <w:rFonts w:ascii="Palatino" w:hAnsi="Palatino" w:cs="Tahoma"/>
          <w:b/>
          <w:bCs/>
          <w:sz w:val="16"/>
          <w:szCs w:val="16"/>
        </w:rPr>
        <w:t xml:space="preserve">Supplemental </w:t>
      </w:r>
      <w:r w:rsidRPr="007F2A23">
        <w:rPr>
          <w:rFonts w:ascii="Palatino" w:hAnsi="Palatino" w:cs="Tahoma"/>
          <w:b/>
          <w:bCs/>
          <w:sz w:val="16"/>
          <w:szCs w:val="16"/>
        </w:rPr>
        <w:t xml:space="preserve">Table 1: </w:t>
      </w:r>
      <w:r w:rsidRPr="007F2A23">
        <w:rPr>
          <w:rFonts w:ascii="Palatino" w:hAnsi="Palatino" w:cs="Tahoma"/>
          <w:sz w:val="16"/>
          <w:szCs w:val="16"/>
        </w:rPr>
        <w:t xml:space="preserve">Characteristics of COVID 19 vaccine related side effects by manufacturer </w:t>
      </w:r>
    </w:p>
    <w:tbl>
      <w:tblPr>
        <w:tblStyle w:val="TableGrid"/>
        <w:tblW w:w="10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900"/>
        <w:gridCol w:w="1260"/>
        <w:gridCol w:w="1200"/>
        <w:gridCol w:w="1200"/>
        <w:gridCol w:w="1200"/>
        <w:gridCol w:w="1350"/>
        <w:gridCol w:w="1350"/>
        <w:gridCol w:w="810"/>
      </w:tblGrid>
      <w:tr w:rsidR="00995A86" w:rsidRPr="007F2A23" w14:paraId="1EF9DE34" w14:textId="77777777" w:rsidTr="005525DF">
        <w:trPr>
          <w:trHeight w:val="144"/>
          <w:jc w:val="center"/>
        </w:trPr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27F44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Item/ Vaccine</w:t>
            </w:r>
          </w:p>
          <w:p w14:paraId="06D35E8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DF0C6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AstraZen</w:t>
            </w:r>
            <w:r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e</w:t>
            </w: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ca</w:t>
            </w:r>
          </w:p>
          <w:p w14:paraId="08EAD82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7428C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Pfizer-BioNTech</w:t>
            </w:r>
          </w:p>
          <w:p w14:paraId="674CA8B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F05EB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Moderna</w:t>
            </w:r>
          </w:p>
          <w:p w14:paraId="5A6DCF0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ACC6E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Mixed vaccine types </w:t>
            </w:r>
          </w:p>
          <w:p w14:paraId="1C5801C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847E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Total</w:t>
            </w:r>
          </w:p>
          <w:p w14:paraId="2AFADC8E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EC0E9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P-value</w:t>
            </w:r>
          </w:p>
        </w:tc>
      </w:tr>
      <w:tr w:rsidR="00995A86" w:rsidRPr="007F2A23" w14:paraId="024A43C4" w14:textId="77777777" w:rsidTr="005525DF">
        <w:trPr>
          <w:trHeight w:val="144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72CE2ED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Side effects after 1</w:t>
            </w: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Dose</w:t>
            </w: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  <w:vertAlign w:val="superscript"/>
              </w:rPr>
              <w:t>a</w:t>
            </w:r>
            <w:proofErr w:type="spellEnd"/>
          </w:p>
          <w:p w14:paraId="6AE869B6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C6985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Severity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8FDA4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sz w:val="14"/>
                <w:szCs w:val="14"/>
              </w:rPr>
              <w:t>Mild</w:t>
            </w:r>
          </w:p>
          <w:p w14:paraId="52874CD3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sz w:val="14"/>
                <w:szCs w:val="14"/>
              </w:rPr>
              <w:t>Moderate</w:t>
            </w:r>
          </w:p>
          <w:p w14:paraId="2B9B2919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sz w:val="14"/>
                <w:szCs w:val="14"/>
              </w:rPr>
              <w:t>Severe</w:t>
            </w:r>
          </w:p>
          <w:p w14:paraId="7A8473E1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reported 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E69B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0 (18.8)</w:t>
            </w:r>
          </w:p>
          <w:p w14:paraId="2F0B39D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4 (40.0)</w:t>
            </w:r>
          </w:p>
          <w:p w14:paraId="5CB6160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0 (37.5)</w:t>
            </w:r>
          </w:p>
          <w:p w14:paraId="507854E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 (3.75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ED30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48 (42.8)</w:t>
            </w:r>
          </w:p>
          <w:p w14:paraId="57D27F9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23 (38.5)</w:t>
            </w:r>
          </w:p>
          <w:p w14:paraId="4175D21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2 (12.4)</w:t>
            </w:r>
          </w:p>
          <w:p w14:paraId="6008CCE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7 (6.4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AE93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 (22.2)</w:t>
            </w:r>
          </w:p>
          <w:p w14:paraId="53C15DC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5 (55.6)</w:t>
            </w:r>
          </w:p>
          <w:p w14:paraId="3C38B9F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 (22.2)</w:t>
            </w:r>
          </w:p>
          <w:p w14:paraId="67425A6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792BA9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0D344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sz w:val="14"/>
                <w:szCs w:val="14"/>
              </w:rPr>
              <w:t>280 (37.4)</w:t>
            </w:r>
          </w:p>
          <w:p w14:paraId="3C9A962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sz w:val="14"/>
                <w:szCs w:val="14"/>
              </w:rPr>
              <w:t>292 (39.0)</w:t>
            </w:r>
          </w:p>
          <w:p w14:paraId="117E34C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sz w:val="14"/>
                <w:szCs w:val="14"/>
              </w:rPr>
              <w:t>134 (17.9)</w:t>
            </w:r>
          </w:p>
          <w:p w14:paraId="31BB600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sz w:val="14"/>
                <w:szCs w:val="14"/>
              </w:rPr>
              <w:t>43 (5.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FCD0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995A86" w:rsidRPr="007F2A23" w14:paraId="07A40156" w14:textId="77777777" w:rsidTr="005525DF">
        <w:trPr>
          <w:trHeight w:val="144"/>
          <w:jc w:val="center"/>
        </w:trPr>
        <w:tc>
          <w:tcPr>
            <w:tcW w:w="1260" w:type="dxa"/>
            <w:vMerge/>
            <w:vAlign w:val="center"/>
          </w:tcPr>
          <w:p w14:paraId="76167A2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96D6F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Onset 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81384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-8 hours</w:t>
            </w:r>
          </w:p>
          <w:p w14:paraId="42A180C6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9-24 hours</w:t>
            </w:r>
          </w:p>
          <w:p w14:paraId="48D61341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D90F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91 (56.9)</w:t>
            </w:r>
          </w:p>
          <w:p w14:paraId="389EF9D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53 (33.1)</w:t>
            </w:r>
          </w:p>
          <w:p w14:paraId="45E4A4F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6 (10.0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8B5F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24 (55.9)</w:t>
            </w:r>
          </w:p>
          <w:p w14:paraId="5089038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48 (25.5)</w:t>
            </w:r>
          </w:p>
          <w:p w14:paraId="3359C47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08 (18.6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1C77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 (22.2)</w:t>
            </w:r>
          </w:p>
          <w:p w14:paraId="2BDE04B6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 (77.8)</w:t>
            </w:r>
          </w:p>
          <w:p w14:paraId="7F6783D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39EB7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0BAAD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17 (55.7)</w:t>
            </w:r>
          </w:p>
          <w:p w14:paraId="68A50BA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08 (27.8)</w:t>
            </w:r>
          </w:p>
          <w:p w14:paraId="1EBD364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24 (16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7FA2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.001</w:t>
            </w:r>
          </w:p>
        </w:tc>
      </w:tr>
      <w:tr w:rsidR="00995A86" w:rsidRPr="007F2A23" w14:paraId="228DB785" w14:textId="77777777" w:rsidTr="005525DF">
        <w:trPr>
          <w:trHeight w:val="144"/>
          <w:jc w:val="center"/>
        </w:trPr>
        <w:tc>
          <w:tcPr>
            <w:tcW w:w="1260" w:type="dxa"/>
            <w:vMerge/>
            <w:vAlign w:val="center"/>
          </w:tcPr>
          <w:p w14:paraId="39D3F3F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4B21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Duration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8FE03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&lt; 1 day</w:t>
            </w:r>
          </w:p>
          <w:p w14:paraId="1845AECE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 – 3 days</w:t>
            </w:r>
          </w:p>
          <w:p w14:paraId="444FD619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&gt;3 days</w:t>
            </w:r>
          </w:p>
          <w:p w14:paraId="45D55EF0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7FF9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5 (28.1)</w:t>
            </w:r>
          </w:p>
          <w:p w14:paraId="39044A7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83 (51.9)</w:t>
            </w:r>
          </w:p>
          <w:p w14:paraId="74A9D3E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7 (10.6)</w:t>
            </w:r>
          </w:p>
          <w:p w14:paraId="32333DD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5 (9.4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8B4A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20 (20.7)</w:t>
            </w:r>
          </w:p>
          <w:p w14:paraId="7E96558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06 (52.8)</w:t>
            </w:r>
          </w:p>
          <w:p w14:paraId="685D3D7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5 (7.8)</w:t>
            </w:r>
          </w:p>
          <w:p w14:paraId="5C0BFB6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09 (18.8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9BF2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 (44.4)</w:t>
            </w:r>
          </w:p>
          <w:p w14:paraId="3AE7B966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5 (55.6)</w:t>
            </w:r>
          </w:p>
          <w:p w14:paraId="66C063A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 (0)</w:t>
            </w:r>
          </w:p>
          <w:p w14:paraId="7DBC098E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1C7918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0260B0E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69 (22.6)</w:t>
            </w:r>
          </w:p>
          <w:p w14:paraId="5E83085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94 (52.6)</w:t>
            </w:r>
          </w:p>
          <w:p w14:paraId="63E35C1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2 (8.3)</w:t>
            </w:r>
          </w:p>
          <w:p w14:paraId="2451264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24 (16.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5C9D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.018</w:t>
            </w:r>
          </w:p>
        </w:tc>
      </w:tr>
      <w:tr w:rsidR="00995A86" w:rsidRPr="007F2A23" w14:paraId="39CF7E55" w14:textId="77777777" w:rsidTr="005525DF">
        <w:trPr>
          <w:trHeight w:val="144"/>
          <w:jc w:val="center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1C61E7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AA693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Total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520DC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A480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160 (21.4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9FF8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580 (77.4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D70E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9 (1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D04B7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DEC0B5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749 (100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CE7A6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</w:tr>
      <w:tr w:rsidR="00995A86" w:rsidRPr="007F2A23" w14:paraId="40AD1CE8" w14:textId="77777777" w:rsidTr="005525DF">
        <w:trPr>
          <w:trHeight w:val="144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682E511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Side effects after 2</w:t>
            </w: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nd</w:t>
            </w: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Dose</w:t>
            </w: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3EA448F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Severity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5144A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Mild</w:t>
            </w:r>
          </w:p>
          <w:p w14:paraId="23F83BC4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Moderate</w:t>
            </w:r>
          </w:p>
          <w:p w14:paraId="0519A2BA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Sever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438468D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4 (23)</w:t>
            </w:r>
          </w:p>
          <w:p w14:paraId="49B73E46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0 (32.8)</w:t>
            </w:r>
          </w:p>
          <w:p w14:paraId="15DCDD6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7 (44.3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5527317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89 (45.1)</w:t>
            </w:r>
          </w:p>
          <w:p w14:paraId="5BA20CD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80 (43)</w:t>
            </w:r>
          </w:p>
          <w:p w14:paraId="72D3165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50 (11.9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270D65C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included </w:t>
            </w:r>
          </w:p>
          <w:p w14:paraId="4805FFC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in analysis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932142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7 (34.1)</w:t>
            </w:r>
          </w:p>
          <w:p w14:paraId="013C62C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92 (40.7)</w:t>
            </w:r>
          </w:p>
          <w:p w14:paraId="04A7409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57 (25.2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F66C7B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80 (39.7)</w:t>
            </w:r>
          </w:p>
          <w:p w14:paraId="45078B8E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92 (41.4)</w:t>
            </w:r>
          </w:p>
          <w:p w14:paraId="4D818E4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34 (1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B36A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995A86" w:rsidRPr="007F2A23" w14:paraId="04895F9F" w14:textId="77777777" w:rsidTr="005525DF">
        <w:trPr>
          <w:trHeight w:val="144"/>
          <w:jc w:val="center"/>
        </w:trPr>
        <w:tc>
          <w:tcPr>
            <w:tcW w:w="1260" w:type="dxa"/>
            <w:vMerge/>
            <w:tcBorders>
              <w:top w:val="single" w:sz="4" w:space="0" w:color="auto"/>
            </w:tcBorders>
            <w:vAlign w:val="center"/>
          </w:tcPr>
          <w:p w14:paraId="4C3AC19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52127AE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Total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FBFAAD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54CCAF1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1 (10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4B65E2F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19 (10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1EC00C5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A763A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26 (1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8A751B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06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6B4F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</w:tr>
      <w:tr w:rsidR="00995A86" w:rsidRPr="007F2A23" w14:paraId="439DC7BC" w14:textId="77777777" w:rsidTr="005525DF">
        <w:trPr>
          <w:trHeight w:val="144"/>
          <w:jc w:val="center"/>
        </w:trPr>
        <w:tc>
          <w:tcPr>
            <w:tcW w:w="1260" w:type="dxa"/>
            <w:vMerge/>
          </w:tcPr>
          <w:p w14:paraId="2525FBD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D3BB0AA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Onset 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5F534C3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-8 hours</w:t>
            </w:r>
          </w:p>
          <w:p w14:paraId="1AF5EFDD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9-24 hours</w:t>
            </w:r>
          </w:p>
          <w:p w14:paraId="67FFAEA6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56DC0D7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0 (63.5)</w:t>
            </w:r>
          </w:p>
          <w:p w14:paraId="52FC7A8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6 (25.4)</w:t>
            </w:r>
          </w:p>
          <w:p w14:paraId="3AF6262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 (11.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1023539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45 (54.7)</w:t>
            </w:r>
          </w:p>
          <w:p w14:paraId="364B312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22 (27.2)</w:t>
            </w:r>
          </w:p>
          <w:p w14:paraId="7DAAA3A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81 (18.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1656084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included </w:t>
            </w:r>
          </w:p>
          <w:p w14:paraId="7D87685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in analysis**</w:t>
            </w:r>
          </w:p>
          <w:p w14:paraId="4EBBFEA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D24DCC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32 (55.5)</w:t>
            </w:r>
          </w:p>
          <w:p w14:paraId="2A369A2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0 (29.4)</w:t>
            </w:r>
          </w:p>
          <w:p w14:paraId="0BC4BE8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6 (15.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5CE449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17 (55.7)</w:t>
            </w:r>
          </w:p>
          <w:p w14:paraId="252B39BE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08 (27.8)</w:t>
            </w:r>
          </w:p>
          <w:p w14:paraId="0652E76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24 (16.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4D2F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.520</w:t>
            </w:r>
          </w:p>
        </w:tc>
      </w:tr>
      <w:tr w:rsidR="00995A86" w:rsidRPr="007F2A23" w14:paraId="3B376CDD" w14:textId="77777777" w:rsidTr="005525DF">
        <w:trPr>
          <w:trHeight w:val="98"/>
          <w:jc w:val="center"/>
        </w:trPr>
        <w:tc>
          <w:tcPr>
            <w:tcW w:w="1260" w:type="dxa"/>
            <w:vMerge/>
          </w:tcPr>
          <w:p w14:paraId="1704631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E5B5E5A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Total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23F5E1D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440A59F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3 (10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5C2989D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48 (10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40997FF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BCE89B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38 (1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86BFD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49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9C2E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</w:tr>
      <w:tr w:rsidR="00995A86" w:rsidRPr="007F2A23" w14:paraId="17FC59E8" w14:textId="77777777" w:rsidTr="005525DF">
        <w:trPr>
          <w:trHeight w:val="144"/>
          <w:jc w:val="center"/>
        </w:trPr>
        <w:tc>
          <w:tcPr>
            <w:tcW w:w="1260" w:type="dxa"/>
            <w:vMerge/>
          </w:tcPr>
          <w:p w14:paraId="58583CA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C1C328E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Duration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0CC4188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&lt; 1 day</w:t>
            </w:r>
          </w:p>
          <w:p w14:paraId="66FAF757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 – 3 days</w:t>
            </w:r>
          </w:p>
          <w:p w14:paraId="44EFA50A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&gt; 3 days</w:t>
            </w:r>
          </w:p>
          <w:p w14:paraId="389B41B5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Not report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373484C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1 (33.3)</w:t>
            </w:r>
          </w:p>
          <w:p w14:paraId="74D5F5A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9 (46)</w:t>
            </w:r>
          </w:p>
          <w:p w14:paraId="4F3E903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 (9.5)</w:t>
            </w:r>
          </w:p>
          <w:p w14:paraId="2E305C6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 (11.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10550ED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94 (21)</w:t>
            </w:r>
          </w:p>
          <w:p w14:paraId="2A2735E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40 (53.6)</w:t>
            </w:r>
          </w:p>
          <w:p w14:paraId="3D4AE88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2 (7.1)</w:t>
            </w:r>
          </w:p>
          <w:p w14:paraId="7DC7838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82 (18.3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6A0E590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included </w:t>
            </w:r>
          </w:p>
          <w:p w14:paraId="437AC40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in analysis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7C0046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54 (22.7)</w:t>
            </w:r>
          </w:p>
          <w:p w14:paraId="7C74FF6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25 (52.5)</w:t>
            </w:r>
          </w:p>
          <w:p w14:paraId="2F76665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4 (10.1)</w:t>
            </w:r>
          </w:p>
          <w:p w14:paraId="6C41B8C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5 (14.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599C1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69 (22.6)</w:t>
            </w:r>
          </w:p>
          <w:p w14:paraId="78C58EB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94 (52.6)</w:t>
            </w:r>
          </w:p>
          <w:p w14:paraId="4E001DE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2 (8.3)</w:t>
            </w:r>
          </w:p>
          <w:p w14:paraId="7588F03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24 (16.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4C6D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.202</w:t>
            </w:r>
          </w:p>
        </w:tc>
      </w:tr>
      <w:tr w:rsidR="00995A86" w:rsidRPr="007F2A23" w14:paraId="7B90857B" w14:textId="77777777" w:rsidTr="005525DF">
        <w:trPr>
          <w:trHeight w:val="144"/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4711D72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2788E2D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5F309FF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47D3579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3 (10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11D3776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48 (10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78975099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FFBFCA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38 (1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118BBA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49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3005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</w:tr>
      <w:tr w:rsidR="00995A86" w:rsidRPr="007F2A23" w14:paraId="7E51380A" w14:textId="77777777" w:rsidTr="005525DF">
        <w:trPr>
          <w:trHeight w:val="144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725DC04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Side effects after 3</w:t>
            </w: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Dose</w:t>
            </w: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1A5987E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Severity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7DEA3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Mild</w:t>
            </w:r>
          </w:p>
          <w:p w14:paraId="2C84C3EB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Moderate</w:t>
            </w:r>
          </w:p>
          <w:p w14:paraId="7C5CEAC1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Severe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6ECE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included </w:t>
            </w:r>
          </w:p>
          <w:p w14:paraId="05DACD8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in analysis*</w:t>
            </w:r>
          </w:p>
          <w:p w14:paraId="360C9B8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8375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88 (41.7)</w:t>
            </w:r>
          </w:p>
          <w:p w14:paraId="622F79D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84 (39.8)</w:t>
            </w:r>
          </w:p>
          <w:p w14:paraId="52611AC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39 (18.5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724CDB3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included </w:t>
            </w:r>
          </w:p>
          <w:p w14:paraId="0982E38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in analysis**</w:t>
            </w:r>
          </w:p>
          <w:p w14:paraId="7D5EEF4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E0E7D1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87 (38.2)</w:t>
            </w:r>
          </w:p>
          <w:p w14:paraId="4CE0BBD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9 (30.3)</w:t>
            </w:r>
          </w:p>
          <w:p w14:paraId="6492BF3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72 (31.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BF270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75 (39.9)</w:t>
            </w:r>
          </w:p>
          <w:p w14:paraId="7C4832C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53 (34.9)</w:t>
            </w:r>
          </w:p>
          <w:p w14:paraId="78D08E7F" w14:textId="77777777" w:rsidR="00995A86" w:rsidRPr="007F2A23" w:rsidDel="006A68E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11 (25.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7A3B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.005</w:t>
            </w:r>
          </w:p>
        </w:tc>
      </w:tr>
      <w:tr w:rsidR="00995A86" w:rsidRPr="007F2A23" w14:paraId="6384255B" w14:textId="77777777" w:rsidTr="005525DF">
        <w:trPr>
          <w:trHeight w:val="105"/>
          <w:jc w:val="center"/>
        </w:trPr>
        <w:tc>
          <w:tcPr>
            <w:tcW w:w="1260" w:type="dxa"/>
            <w:vMerge/>
            <w:tcBorders>
              <w:top w:val="single" w:sz="4" w:space="0" w:color="auto"/>
            </w:tcBorders>
            <w:vAlign w:val="center"/>
          </w:tcPr>
          <w:p w14:paraId="0CDFC24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F2C23BB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3C141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9D26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A641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11 (10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E543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EE1B2F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28 (1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39BD10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39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DBEF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</w:tr>
      <w:tr w:rsidR="00995A86" w:rsidRPr="007F2A23" w14:paraId="371EFED8" w14:textId="77777777" w:rsidTr="005525DF">
        <w:trPr>
          <w:trHeight w:val="144"/>
          <w:jc w:val="center"/>
        </w:trPr>
        <w:tc>
          <w:tcPr>
            <w:tcW w:w="1260" w:type="dxa"/>
            <w:vMerge/>
          </w:tcPr>
          <w:p w14:paraId="5F99F829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0D23083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Onset 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A9BCF7C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-8 hours</w:t>
            </w:r>
          </w:p>
          <w:p w14:paraId="16737CE0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9-24 hours</w:t>
            </w:r>
          </w:p>
          <w:p w14:paraId="678A5306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ne reported 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409FE91E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included </w:t>
            </w:r>
          </w:p>
          <w:p w14:paraId="51BEF8DE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in analysis*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265E35B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14 (51.8)</w:t>
            </w:r>
          </w:p>
          <w:p w14:paraId="07406C6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4 (29.1)</w:t>
            </w:r>
          </w:p>
          <w:p w14:paraId="4D8A7B1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2 (19.1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54A1D20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included </w:t>
            </w:r>
          </w:p>
          <w:p w14:paraId="5F02AC0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in analysis**</w:t>
            </w:r>
          </w:p>
          <w:p w14:paraId="048F95A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6D68E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20 (50.4)</w:t>
            </w:r>
          </w:p>
          <w:p w14:paraId="675E776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65 (27.3)</w:t>
            </w:r>
          </w:p>
          <w:p w14:paraId="2E18871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53 (22.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022AF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34 (51.1)</w:t>
            </w:r>
          </w:p>
          <w:p w14:paraId="3436D10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29 (28.2)</w:t>
            </w:r>
          </w:p>
          <w:p w14:paraId="35FE7D5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95 (20.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1A82F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.695</w:t>
            </w:r>
          </w:p>
        </w:tc>
      </w:tr>
      <w:tr w:rsidR="00995A86" w:rsidRPr="007F2A23" w14:paraId="741E9C2A" w14:textId="77777777" w:rsidTr="005525DF">
        <w:trPr>
          <w:trHeight w:val="144"/>
          <w:jc w:val="center"/>
        </w:trPr>
        <w:tc>
          <w:tcPr>
            <w:tcW w:w="1260" w:type="dxa"/>
            <w:vMerge/>
          </w:tcPr>
          <w:p w14:paraId="3B237877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AD13875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76FC86E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0668FB5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047E976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20 (100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0783857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BA301E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38 (1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78D3AE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58 (1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8D7E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</w:tr>
      <w:tr w:rsidR="00995A86" w:rsidRPr="007F2A23" w14:paraId="730D5FB2" w14:textId="77777777" w:rsidTr="005525DF">
        <w:trPr>
          <w:trHeight w:val="144"/>
          <w:jc w:val="center"/>
        </w:trPr>
        <w:tc>
          <w:tcPr>
            <w:tcW w:w="1260" w:type="dxa"/>
            <w:vMerge/>
          </w:tcPr>
          <w:p w14:paraId="5559F7C2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782BB18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 xml:space="preserve">Duration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D507DF4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&lt; 1 day</w:t>
            </w:r>
          </w:p>
          <w:p w14:paraId="43FCEBC2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 – 3 days</w:t>
            </w:r>
          </w:p>
          <w:p w14:paraId="58ED3D87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&gt; 3 days</w:t>
            </w:r>
          </w:p>
          <w:p w14:paraId="205E4BE5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None report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5C92609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included </w:t>
            </w:r>
          </w:p>
          <w:p w14:paraId="769056D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in analysis*</w:t>
            </w:r>
          </w:p>
          <w:p w14:paraId="1A6196EF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2CE8144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54 (24.3)</w:t>
            </w:r>
          </w:p>
          <w:p w14:paraId="5E5EF69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06 (47.7)</w:t>
            </w:r>
          </w:p>
          <w:p w14:paraId="7C277A16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9 (8.6)</w:t>
            </w:r>
          </w:p>
          <w:p w14:paraId="11839FC5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3 (19.4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0195132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 xml:space="preserve">Not included </w:t>
            </w:r>
          </w:p>
          <w:p w14:paraId="4F0B5BD6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in analysis**</w:t>
            </w:r>
          </w:p>
          <w:p w14:paraId="01CEF6D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BE049B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9 (20.5)</w:t>
            </w:r>
          </w:p>
          <w:p w14:paraId="66796A8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06 (44.4)</w:t>
            </w:r>
          </w:p>
          <w:p w14:paraId="5AF93EB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7 (11.3)</w:t>
            </w:r>
          </w:p>
          <w:p w14:paraId="26E80C16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57 (23.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246968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03 (22.3)</w:t>
            </w:r>
          </w:p>
          <w:p w14:paraId="22EC843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12 (46)</w:t>
            </w:r>
          </w:p>
          <w:p w14:paraId="6698E5C1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6 (10)</w:t>
            </w:r>
          </w:p>
          <w:p w14:paraId="12B30AA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100 (21.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CBE4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0.396</w:t>
            </w:r>
          </w:p>
        </w:tc>
      </w:tr>
      <w:tr w:rsidR="00995A86" w:rsidRPr="007F2A23" w14:paraId="31F90FBA" w14:textId="77777777" w:rsidTr="005525DF">
        <w:trPr>
          <w:trHeight w:val="144"/>
          <w:jc w:val="center"/>
        </w:trPr>
        <w:tc>
          <w:tcPr>
            <w:tcW w:w="1260" w:type="dxa"/>
          </w:tcPr>
          <w:p w14:paraId="631D13B1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14:paraId="6D895A05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  <w:t>Total</w:t>
            </w:r>
          </w:p>
        </w:tc>
        <w:tc>
          <w:tcPr>
            <w:tcW w:w="1260" w:type="dxa"/>
            <w:shd w:val="clear" w:color="auto" w:fill="auto"/>
          </w:tcPr>
          <w:p w14:paraId="494F6129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shd w:val="clear" w:color="auto" w:fill="auto"/>
          </w:tcPr>
          <w:p w14:paraId="054F38BE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shd w:val="clear" w:color="auto" w:fill="auto"/>
          </w:tcPr>
          <w:p w14:paraId="4B407224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22 (100)</w:t>
            </w:r>
          </w:p>
        </w:tc>
        <w:tc>
          <w:tcPr>
            <w:tcW w:w="1200" w:type="dxa"/>
            <w:shd w:val="clear" w:color="auto" w:fill="auto"/>
          </w:tcPr>
          <w:p w14:paraId="0267B3DC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F6BBE29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239 (100)</w:t>
            </w:r>
          </w:p>
        </w:tc>
        <w:tc>
          <w:tcPr>
            <w:tcW w:w="1350" w:type="dxa"/>
          </w:tcPr>
          <w:p w14:paraId="436B106D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  <w:r w:rsidRPr="007F2A23">
              <w:rPr>
                <w:rFonts w:ascii="Palatino" w:hAnsi="Palatino" w:cs="Tahoma"/>
                <w:color w:val="000000" w:themeColor="text1"/>
                <w:sz w:val="14"/>
                <w:szCs w:val="14"/>
              </w:rPr>
              <w:t>461 (1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D61F4C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</w:tr>
      <w:tr w:rsidR="00995A86" w:rsidRPr="007F2A23" w14:paraId="7D9C737C" w14:textId="77777777" w:rsidTr="005525DF">
        <w:trPr>
          <w:trHeight w:val="144"/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3ADD0F56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DA23BFF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3E472BC" w14:textId="77777777" w:rsidR="00995A86" w:rsidRPr="007F2A23" w:rsidRDefault="00995A86" w:rsidP="005525DF">
            <w:pPr>
              <w:bidi w:val="0"/>
              <w:spacing w:after="0" w:line="240" w:lineRule="auto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4E1292FA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399D6440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661BC683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29B7292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8722DB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100E7" w14:textId="77777777" w:rsidR="00995A86" w:rsidRPr="007F2A23" w:rsidRDefault="00995A86" w:rsidP="005525DF">
            <w:pPr>
              <w:bidi w:val="0"/>
              <w:spacing w:after="0" w:line="240" w:lineRule="auto"/>
              <w:jc w:val="center"/>
              <w:rPr>
                <w:rFonts w:ascii="Palatino" w:hAnsi="Palatino" w:cs="Tahoma"/>
                <w:color w:val="000000" w:themeColor="text1"/>
                <w:sz w:val="14"/>
                <w:szCs w:val="14"/>
              </w:rPr>
            </w:pPr>
          </w:p>
        </w:tc>
      </w:tr>
    </w:tbl>
    <w:p w14:paraId="76074684" w14:textId="77777777" w:rsidR="00995A86" w:rsidRPr="007F2A23" w:rsidRDefault="00995A86" w:rsidP="00995A86">
      <w:pPr>
        <w:pStyle w:val="MDPI31text"/>
        <w:rPr>
          <w:rFonts w:ascii="Palatino" w:hAnsi="Palatino" w:cs="Tahoma"/>
          <w:color w:val="000000" w:themeColor="text1"/>
          <w:sz w:val="14"/>
          <w:szCs w:val="14"/>
        </w:rPr>
      </w:pPr>
      <w:r w:rsidRPr="007F2A23">
        <w:rPr>
          <w:rFonts w:ascii="Palatino" w:hAnsi="Palatino" w:cs="Tahoma"/>
          <w:color w:val="000000" w:themeColor="text1"/>
          <w:sz w:val="14"/>
          <w:szCs w:val="14"/>
          <w:vertAlign w:val="superscript"/>
        </w:rPr>
        <w:t>a</w:t>
      </w:r>
      <w:r w:rsidRPr="007F2A23">
        <w:rPr>
          <w:rFonts w:ascii="Palatino" w:hAnsi="Palatino" w:cs="Tahoma"/>
          <w:color w:val="000000" w:themeColor="text1"/>
          <w:sz w:val="14"/>
          <w:szCs w:val="14"/>
        </w:rPr>
        <w:t xml:space="preserve"> Percentage calculated for those who reported vaccine manufacturer</w:t>
      </w:r>
    </w:p>
    <w:p w14:paraId="10293A81" w14:textId="77777777" w:rsidR="00995A86" w:rsidRPr="007F2A23" w:rsidRDefault="00995A86" w:rsidP="00995A86">
      <w:pPr>
        <w:pStyle w:val="MDPI31text"/>
        <w:rPr>
          <w:rFonts w:ascii="Palatino" w:hAnsi="Palatino" w:cs="Tahoma"/>
          <w:color w:val="000000" w:themeColor="text1"/>
          <w:sz w:val="14"/>
          <w:szCs w:val="14"/>
        </w:rPr>
      </w:pPr>
      <w:r w:rsidRPr="007F2A23">
        <w:rPr>
          <w:rFonts w:ascii="Palatino" w:hAnsi="Palatino" w:cs="Tahoma"/>
          <w:color w:val="000000" w:themeColor="text1"/>
          <w:sz w:val="14"/>
          <w:szCs w:val="14"/>
        </w:rPr>
        <w:t xml:space="preserve">* Very few individuals, so they were excluded from the analysis </w:t>
      </w:r>
    </w:p>
    <w:p w14:paraId="18B626C8" w14:textId="77777777" w:rsidR="00995A86" w:rsidRDefault="00995A86" w:rsidP="00995A86">
      <w:pPr>
        <w:pStyle w:val="MDPI31text"/>
        <w:rPr>
          <w:rFonts w:ascii="Palatino" w:hAnsi="Palatino" w:cs="Tahoma"/>
          <w:color w:val="000000" w:themeColor="text1"/>
          <w:sz w:val="14"/>
          <w:szCs w:val="14"/>
        </w:rPr>
      </w:pPr>
      <w:r w:rsidRPr="007F2A23">
        <w:rPr>
          <w:rFonts w:ascii="Palatino" w:hAnsi="Palatino" w:cs="Tahoma"/>
          <w:color w:val="000000" w:themeColor="text1"/>
          <w:sz w:val="14"/>
          <w:szCs w:val="14"/>
        </w:rPr>
        <w:t>** Very few individuals, so they were excluded from the analysis</w:t>
      </w:r>
    </w:p>
    <w:p w14:paraId="1EFA77D0" w14:textId="77777777" w:rsidR="00995A86" w:rsidRDefault="00995A86" w:rsidP="00995A86">
      <w:pPr>
        <w:bidi w:val="0"/>
        <w:spacing w:line="480" w:lineRule="auto"/>
        <w:ind w:left="450" w:hanging="450"/>
        <w:jc w:val="center"/>
        <w:rPr>
          <w:rFonts w:ascii="Palatino" w:hAnsi="Palatino"/>
          <w:sz w:val="20"/>
          <w:szCs w:val="20"/>
          <w:rtl/>
        </w:rPr>
      </w:pPr>
    </w:p>
    <w:p w14:paraId="21AF9519" w14:textId="77777777" w:rsidR="0071623A" w:rsidRDefault="00000000"/>
    <w:sectPr w:rsidR="0071623A" w:rsidSect="00A86C01">
      <w:pgSz w:w="12240" w:h="15840"/>
      <w:pgMar w:top="1080" w:right="720" w:bottom="1411" w:left="720" w:header="1022" w:footer="346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A86"/>
    <w:rsid w:val="006710A5"/>
    <w:rsid w:val="00795020"/>
    <w:rsid w:val="0099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636B7"/>
  <w15:chartTrackingRefBased/>
  <w15:docId w15:val="{C9CBB0F9-AC27-2B4E-9DDF-F267D0BBE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A86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A8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995A8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95A86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95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oud Salem Hussain Al malki</dc:creator>
  <cp:keywords/>
  <dc:description/>
  <cp:lastModifiedBy>Ohoud Salem Hussain Al malki</cp:lastModifiedBy>
  <cp:revision>1</cp:revision>
  <dcterms:created xsi:type="dcterms:W3CDTF">2023-05-23T14:48:00Z</dcterms:created>
  <dcterms:modified xsi:type="dcterms:W3CDTF">2023-05-23T14:48:00Z</dcterms:modified>
</cp:coreProperties>
</file>